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Table S2. </w:t>
      </w:r>
      <w:r>
        <w:rPr>
          <w:b/>
          <w:sz w:val="24"/>
          <w:szCs w:val="24"/>
          <w:lang w:val="en-GB"/>
        </w:rPr>
        <w:t>Summary of the breeding data in the red-backed shrike.</w:t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936"/>
        <w:gridCol w:w="2693"/>
        <w:gridCol w:w="1843"/>
        <w:gridCol w:w="2126"/>
        <w:gridCol w:w="2835"/>
        <w:gridCol w:w="2410"/>
      </w:tblGrid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66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inging data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est monitoring data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it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ars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n No. ringed broo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n HD*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n brood size*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an No. monitored nes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ange in annual DMR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2.9 (25–4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70 (165 </w:t>
              <w:softHyphen/>
              <w:t>– 17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 (3.8 – 4.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 (28–5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7 – 0.029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4.8 (10</w:t>
              <w:softHyphen/>
              <w:t>–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9 (165 – 17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1 (3.8 – 4.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3 (9–3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5 – 0.042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3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.1 (9–6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5 (167 – 18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1 (3.1 – 4.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0 (9–6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0 – 0.042</w:t>
            </w:r>
          </w:p>
        </w:tc>
      </w:tr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5 (82–12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0 (166 – 17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6 (4.3 – 4.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8.5 (72–1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0 – 0.026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*  Site A: 1999–2002, 2004</w:t>
        <w:softHyphen/>
        <w:softHyphen/>
        <w:t>–2006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>Site B: 2002–2003, 2005–2006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>Site C: 1965–1967, 1969–1972, 1974–1975,1977–1978,1980</w:t>
        <w:softHyphen/>
        <w:t>–1982,1984,1987–1991,1993–1996,1998–2000,2002–2003,2005–2006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    </w:t>
      </w:r>
      <w:r>
        <w:rPr>
          <w:sz w:val="24"/>
          <w:szCs w:val="24"/>
        </w:rPr>
        <w:t>Site D: 1987–1990,1992,1994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*Calculated from annual mean values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ee Fig. S1 for temporal variation in annual mean </w:t>
      </w:r>
      <w:r>
        <w:rPr>
          <w:sz w:val="24"/>
          <w:szCs w:val="24"/>
          <w:lang w:val="en-GB"/>
        </w:rPr>
        <w:t xml:space="preserve">hatching date of survived first and replacement clutches (HD). </w:t>
      </w:r>
      <w:r>
        <w:rPr>
          <w:sz w:val="24"/>
          <w:szCs w:val="24"/>
          <w:lang w:val="en-US"/>
        </w:rPr>
        <w:t xml:space="preserve">Brood size refers to the ringing date. Seasonal mean daily mortality rates (DMR) was estimated from a subset of monitored nests. Note that in some cases the number of ringed broods was higher than the number of monitored nests because a portion of later found broods was ringed on the first visit. Such cases were included in the calculation of the breeding phenology only. Day 0 = 1 January. Shown in parentheses are the ranges of values per year. 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  <w:lang w:val="cs-CZ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2:09:00Z</dcterms:created>
  <dc:creator>reviewer</dc:creator>
  <dc:description/>
  <cp:keywords/>
  <dc:language>en-US</dc:language>
  <cp:lastModifiedBy>reviewer</cp:lastModifiedBy>
  <dcterms:modified xsi:type="dcterms:W3CDTF">2012-08-05T11:21:00Z</dcterms:modified>
  <cp:revision>6</cp:revision>
  <dc:subject/>
  <dc:title/>
</cp:coreProperties>
</file>